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-179"/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  <w:gridCol w:w="2376"/>
        <w:gridCol w:w="1134"/>
      </w:tblGrid>
      <w:tr w:rsidR="008F7243" w:rsidRPr="007A5B97" w14:paraId="06E43AA6" w14:textId="77777777" w:rsidTr="008F7243">
        <w:trPr>
          <w:trHeight w:val="276"/>
        </w:trPr>
        <w:tc>
          <w:tcPr>
            <w:tcW w:w="8755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14:paraId="4378A87A" w14:textId="3393745B" w:rsidR="008F7243" w:rsidRPr="008F7243" w:rsidRDefault="008F7243" w:rsidP="008F7243">
            <w:pPr>
              <w:rPr>
                <w:rFonts w:hint="eastAsia"/>
              </w:rPr>
            </w:pPr>
            <w:r w:rsidRPr="008F7243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Supplementary Material </w:t>
            </w:r>
            <w:r w:rsidR="00BF4B0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</w:t>
            </w:r>
            <w:r w:rsidRPr="008F7243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A. Comparison of continuous variables before and after multiple imputation</w:t>
            </w:r>
          </w:p>
        </w:tc>
      </w:tr>
      <w:tr w:rsidR="008F7243" w:rsidRPr="007A5B97" w14:paraId="04930246" w14:textId="77777777" w:rsidTr="008F7243">
        <w:trPr>
          <w:trHeight w:val="276"/>
        </w:trPr>
        <w:tc>
          <w:tcPr>
            <w:tcW w:w="2552" w:type="dxa"/>
            <w:shd w:val="clear" w:color="auto" w:fill="D1D1D1" w:themeFill="background2" w:themeFillShade="E6"/>
            <w:noWrap/>
            <w:vAlign w:val="center"/>
            <w:hideMark/>
          </w:tcPr>
          <w:p w14:paraId="7CAA9C1C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2693" w:type="dxa"/>
            <w:shd w:val="clear" w:color="auto" w:fill="D1D1D1" w:themeFill="background2" w:themeFillShade="E6"/>
            <w:noWrap/>
            <w:vAlign w:val="center"/>
            <w:hideMark/>
          </w:tcPr>
          <w:p w14:paraId="3833EC03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Before interpolation</w:t>
            </w:r>
          </w:p>
        </w:tc>
        <w:tc>
          <w:tcPr>
            <w:tcW w:w="2376" w:type="dxa"/>
            <w:shd w:val="clear" w:color="auto" w:fill="D1D1D1" w:themeFill="background2" w:themeFillShade="E6"/>
            <w:noWrap/>
            <w:vAlign w:val="center"/>
            <w:hideMark/>
          </w:tcPr>
          <w:p w14:paraId="3AF20316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After interpolation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vAlign w:val="center"/>
            <w:hideMark/>
          </w:tcPr>
          <w:p w14:paraId="716D2E3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value</w:t>
            </w:r>
          </w:p>
        </w:tc>
      </w:tr>
      <w:tr w:rsidR="008F7243" w:rsidRPr="007A5B97" w14:paraId="1D668DCD" w14:textId="77777777" w:rsidTr="008F7243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CAE883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Age</w:t>
            </w: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proofErr w:type="gramStart"/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IQR,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year</w:t>
            </w:r>
            <w:proofErr w:type="spellEnd"/>
            <w:proofErr w:type="gramEnd"/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469C1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71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(64, 76)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0CDF088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71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(64, 7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70BA4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8F7243" w:rsidRPr="007A5B97" w14:paraId="2D421ABD" w14:textId="77777777" w:rsidTr="008F7243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5AACF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PSA (</w:t>
            </w:r>
            <w:proofErr w:type="spellStart"/>
            <w:proofErr w:type="gramStart"/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IQR,ng</w:t>
            </w:r>
            <w:proofErr w:type="spellEnd"/>
            <w:proofErr w:type="gramEnd"/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AA621C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kern w:val="0"/>
                <w:sz w:val="22"/>
              </w:rPr>
              <w:t>1</w:t>
            </w:r>
            <w:r>
              <w:rPr>
                <w:rFonts w:ascii="宋体" w:eastAsia="宋体" w:hAnsi="宋体" w:cs="Times New Roman" w:hint="eastAsia"/>
                <w:kern w:val="0"/>
                <w:sz w:val="22"/>
              </w:rPr>
              <w:t>6.1</w:t>
            </w:r>
            <w:r w:rsidRPr="007A5B97">
              <w:rPr>
                <w:rFonts w:ascii="宋体" w:eastAsia="宋体" w:hAnsi="宋体" w:cs="Times New Roman" w:hint="eastAsia"/>
                <w:kern w:val="0"/>
                <w:sz w:val="22"/>
              </w:rPr>
              <w:t xml:space="preserve"> </w:t>
            </w:r>
            <w:r w:rsidRPr="007A5B97">
              <w:rPr>
                <w:rFonts w:ascii="宋体" w:eastAsia="宋体" w:hAnsi="宋体" w:cs="Times New Roman"/>
                <w:kern w:val="0"/>
                <w:sz w:val="22"/>
              </w:rPr>
              <w:t>(8.3, 35.0)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0282B8F9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kern w:val="0"/>
                <w:sz w:val="22"/>
              </w:rPr>
              <w:t>17.1</w:t>
            </w:r>
            <w:r w:rsidRPr="007A5B97">
              <w:rPr>
                <w:rFonts w:ascii="宋体" w:eastAsia="宋体" w:hAnsi="宋体" w:cs="Times New Roman"/>
                <w:kern w:val="0"/>
                <w:sz w:val="22"/>
              </w:rPr>
              <w:t xml:space="preserve"> (8.</w:t>
            </w:r>
            <w:r>
              <w:rPr>
                <w:rFonts w:ascii="宋体" w:eastAsia="宋体" w:hAnsi="宋体" w:cs="Times New Roman" w:hint="eastAsia"/>
                <w:kern w:val="0"/>
                <w:sz w:val="22"/>
              </w:rPr>
              <w:t>8</w:t>
            </w:r>
            <w:r w:rsidRPr="007A5B97">
              <w:rPr>
                <w:rFonts w:ascii="宋体" w:eastAsia="宋体" w:hAnsi="宋体" w:cs="Times New Roman"/>
                <w:kern w:val="0"/>
                <w:sz w:val="22"/>
              </w:rPr>
              <w:t xml:space="preserve">, </w:t>
            </w:r>
            <w:r>
              <w:rPr>
                <w:rFonts w:ascii="宋体" w:eastAsia="宋体" w:hAnsi="宋体" w:cs="Times New Roman" w:hint="eastAsia"/>
                <w:kern w:val="0"/>
                <w:sz w:val="22"/>
              </w:rPr>
              <w:t>39.7</w:t>
            </w:r>
            <w:r w:rsidRPr="007A5B97">
              <w:rPr>
                <w:rFonts w:ascii="宋体" w:eastAsia="宋体" w:hAnsi="宋体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EE91E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kern w:val="0"/>
                <w:sz w:val="22"/>
              </w:rPr>
              <w:t>0.</w:t>
            </w:r>
            <w:r>
              <w:rPr>
                <w:rFonts w:ascii="宋体" w:eastAsia="宋体" w:hAnsi="宋体" w:cs="Times New Roman" w:hint="eastAsia"/>
                <w:kern w:val="0"/>
                <w:sz w:val="22"/>
              </w:rPr>
              <w:t>25</w:t>
            </w:r>
          </w:p>
        </w:tc>
      </w:tr>
      <w:tr w:rsidR="008F7243" w:rsidRPr="007A5B97" w14:paraId="195AEB93" w14:textId="77777777" w:rsidTr="008F7243">
        <w:trPr>
          <w:trHeight w:val="276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08925C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PV</w:t>
            </w: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(</w:t>
            </w:r>
            <w:proofErr w:type="gramStart"/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IQR,cm</w:t>
            </w:r>
            <w:proofErr w:type="gramEnd"/>
            <w:r w:rsidRPr="00474423">
              <w:rPr>
                <w:rFonts w:ascii="宋体" w:eastAsia="宋体" w:hAnsi="宋体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E3BB1F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55.6 (36.4, 87.9)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6E8E7D15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55.6 (36.3,87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19340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</w:t>
            </w:r>
          </w:p>
        </w:tc>
      </w:tr>
    </w:tbl>
    <w:tbl>
      <w:tblPr>
        <w:tblpPr w:leftFromText="180" w:rightFromText="180" w:vertAnchor="page" w:horzAnchor="margin" w:tblpY="3817"/>
        <w:tblW w:w="88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843"/>
        <w:gridCol w:w="1559"/>
        <w:gridCol w:w="1418"/>
        <w:gridCol w:w="1701"/>
      </w:tblGrid>
      <w:tr w:rsidR="008F7243" w:rsidRPr="007A5B97" w14:paraId="3C001C84" w14:textId="77777777" w:rsidTr="008F7243">
        <w:trPr>
          <w:trHeight w:val="276"/>
        </w:trPr>
        <w:tc>
          <w:tcPr>
            <w:tcW w:w="8897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14:paraId="7F4CAFC5" w14:textId="49418D7E" w:rsidR="008F7243" w:rsidRPr="008F7243" w:rsidRDefault="008F7243" w:rsidP="008F7243">
            <w:pPr>
              <w:widowControl/>
              <w:jc w:val="left"/>
              <w:rPr>
                <w:rFonts w:ascii="黑体" w:eastAsia="黑体" w:hAnsi="黑体" w:cs="Times New Roman" w:hint="eastAsia"/>
                <w:sz w:val="24"/>
                <w:szCs w:val="24"/>
              </w:rPr>
            </w:pPr>
            <w:r w:rsidRPr="008F724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Supplementary Material </w:t>
            </w:r>
            <w:r w:rsidR="00BF4B0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</w:t>
            </w:r>
            <w:r w:rsidRPr="008F724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B. Comparison of binary variables before and after multiple imputation</w:t>
            </w:r>
          </w:p>
        </w:tc>
      </w:tr>
      <w:tr w:rsidR="008F7243" w:rsidRPr="007A5B97" w14:paraId="48C24E1D" w14:textId="77777777" w:rsidTr="008F7243">
        <w:trPr>
          <w:trHeight w:val="276"/>
        </w:trPr>
        <w:tc>
          <w:tcPr>
            <w:tcW w:w="2376" w:type="dxa"/>
            <w:shd w:val="clear" w:color="auto" w:fill="D1D1D1" w:themeFill="background2" w:themeFillShade="E6"/>
            <w:noWrap/>
            <w:vAlign w:val="center"/>
            <w:hideMark/>
          </w:tcPr>
          <w:p w14:paraId="6B52C8D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1843" w:type="dxa"/>
            <w:shd w:val="clear" w:color="auto" w:fill="D1D1D1" w:themeFill="background2" w:themeFillShade="E6"/>
            <w:noWrap/>
            <w:vAlign w:val="center"/>
            <w:hideMark/>
          </w:tcPr>
          <w:p w14:paraId="61EFFEF4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59" w:type="dxa"/>
            <w:shd w:val="clear" w:color="auto" w:fill="D1D1D1" w:themeFill="background2" w:themeFillShade="E6"/>
            <w:noWrap/>
            <w:vAlign w:val="center"/>
            <w:hideMark/>
          </w:tcPr>
          <w:p w14:paraId="4F14B37A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418" w:type="dxa"/>
            <w:shd w:val="clear" w:color="auto" w:fill="D1D1D1" w:themeFill="background2" w:themeFillShade="E6"/>
            <w:noWrap/>
            <w:vAlign w:val="center"/>
            <w:hideMark/>
          </w:tcPr>
          <w:p w14:paraId="68362B2E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X-squared</w:t>
            </w:r>
          </w:p>
        </w:tc>
        <w:tc>
          <w:tcPr>
            <w:tcW w:w="1701" w:type="dxa"/>
            <w:shd w:val="clear" w:color="auto" w:fill="D1D1D1" w:themeFill="background2" w:themeFillShade="E6"/>
            <w:noWrap/>
            <w:vAlign w:val="center"/>
            <w:hideMark/>
          </w:tcPr>
          <w:p w14:paraId="01237814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value</w:t>
            </w:r>
          </w:p>
        </w:tc>
      </w:tr>
      <w:tr w:rsidR="008F7243" w:rsidRPr="007A5B97" w14:paraId="79033334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613B86E0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2"/>
              </w:rPr>
              <w:t>D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B22A99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1906A7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20EAB1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D860B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76</w:t>
            </w:r>
          </w:p>
        </w:tc>
      </w:tr>
      <w:tr w:rsidR="008F7243" w:rsidRPr="007A5B97" w14:paraId="689E0356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0AD05338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</w:rPr>
              <w:t>Before interpol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155299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7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0EADD1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3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2F1D0B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79FAF9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F7243" w:rsidRPr="007A5B97" w14:paraId="1558FA30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10F2F521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</w:rPr>
              <w:t>After interpol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B2A244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07FC26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3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60F16E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1AE892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8F7243" w:rsidRPr="007A5B97" w14:paraId="19590E4E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1182D26A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 xml:space="preserve">Borde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CEF137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08BA79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E69896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0.0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788A29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1.0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8F7243" w:rsidRPr="007A5B97" w14:paraId="1BDB549C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08867DC9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</w:rPr>
              <w:t>Before interpol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944B62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76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1CAD65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4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34B76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6D0811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8F7243" w:rsidRPr="007A5B97" w14:paraId="1AD6F43B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4849B5BE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</w:rPr>
              <w:t>After interpol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CE2864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76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F07385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4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8CA470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D1E7A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8F7243" w:rsidRPr="007A5B97" w14:paraId="63BE4EF1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436440F8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 xml:space="preserve">Shap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1D3325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40167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AAAF2C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ED997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8F7243" w:rsidRPr="007A5B97" w14:paraId="7AD3EF15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16E772A2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</w:rPr>
              <w:t>Before interpol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2566BA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8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E2B80C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3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BB9354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0FD7BC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8F7243" w:rsidRPr="007A5B97" w14:paraId="3A1B1962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2F87E3C7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</w:rPr>
              <w:t>After interpol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3A272F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8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FDDA0A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3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A292AA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E16637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8F7243" w:rsidRPr="007A5B97" w14:paraId="15D9C01E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3CA9906E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Hypoechoic are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169EE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DB070C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AA05E5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B0CDF3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8F7243" w:rsidRPr="007A5B97" w14:paraId="1B92E65B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5DABF465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</w:rPr>
              <w:t>Before interpol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CBBB0F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sz w:val="22"/>
              </w:rPr>
              <w:t>6</w:t>
            </w:r>
            <w:r w:rsidRPr="007A5B97">
              <w:rPr>
                <w:rFonts w:ascii="宋体" w:eastAsia="宋体" w:hAnsi="宋体" w:cs="Times New Roman" w:hint="eastAsia"/>
                <w:color w:val="000000"/>
                <w:sz w:val="22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D3E54C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5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106CF4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30860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8F7243" w:rsidRPr="007A5B97" w14:paraId="67B091B2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6D9BF7DD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</w:rPr>
              <w:t>After interpol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80CC14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sz w:val="22"/>
              </w:rPr>
              <w:t>6</w:t>
            </w:r>
            <w:r w:rsidRPr="007A5B97">
              <w:rPr>
                <w:rFonts w:ascii="宋体" w:eastAsia="宋体" w:hAnsi="宋体" w:cs="Times New Roman" w:hint="eastAsia"/>
                <w:color w:val="000000"/>
                <w:sz w:val="22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21D93B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5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978E97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460EBF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8F7243" w:rsidRPr="007A5B97" w14:paraId="45DD4A27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7BD25179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Seminal vesic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8C79CE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29AE92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1B15F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26998B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61</w:t>
            </w:r>
          </w:p>
        </w:tc>
      </w:tr>
      <w:tr w:rsidR="008F7243" w:rsidRPr="007A5B97" w14:paraId="0932C9B4" w14:textId="77777777" w:rsidTr="008F7243">
        <w:trPr>
          <w:trHeight w:val="276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5572A025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</w:rPr>
              <w:t>Before interpol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768D73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8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1D3EBB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12</w:t>
            </w:r>
            <w:r w:rsidRPr="007A5B9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FC707D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743C1B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8F7243" w:rsidRPr="007A5B97" w14:paraId="30FE9343" w14:textId="77777777" w:rsidTr="008F7243">
        <w:trPr>
          <w:trHeight w:val="276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B576" w14:textId="77777777" w:rsidR="008F7243" w:rsidRPr="007A5B97" w:rsidRDefault="008F7243" w:rsidP="008F7243">
            <w:pPr>
              <w:widowControl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</w:rPr>
              <w:t>After interpol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5D1E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sz w:val="22"/>
              </w:rPr>
              <w:t>10</w:t>
            </w:r>
            <w:r w:rsidRPr="007A5B97">
              <w:rPr>
                <w:rFonts w:ascii="宋体" w:eastAsia="宋体" w:hAnsi="宋体" w:cs="Times New Roman" w:hint="eastAsia"/>
                <w:color w:val="000000"/>
                <w:sz w:val="22"/>
              </w:rPr>
              <w:t>5</w:t>
            </w:r>
            <w:r>
              <w:rPr>
                <w:rFonts w:ascii="宋体" w:eastAsia="宋体" w:hAnsi="宋体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F514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  <w:r w:rsidRPr="007A5B97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EE68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0C96" w14:textId="77777777" w:rsidR="008F7243" w:rsidRPr="007A5B97" w:rsidRDefault="008F7243" w:rsidP="008F7243">
            <w:pPr>
              <w:widowControl/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</w:tr>
      <w:tr w:rsidR="008F7243" w:rsidRPr="007A5B97" w14:paraId="6BAE4308" w14:textId="77777777" w:rsidTr="008F7243">
        <w:trPr>
          <w:trHeight w:val="276"/>
        </w:trPr>
        <w:tc>
          <w:tcPr>
            <w:tcW w:w="8897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14:paraId="121097B3" w14:textId="77777777" w:rsidR="008F7243" w:rsidRPr="008F7243" w:rsidRDefault="008F7243" w:rsidP="008F7243">
            <w:pPr>
              <w:rPr>
                <w:rFonts w:ascii="宋体" w:eastAsia="宋体" w:hAnsi="宋体" w:cs="Times New Roman" w:hint="eastAsia"/>
                <w:i/>
                <w:iCs/>
              </w:rPr>
            </w:pPr>
            <w:r w:rsidRPr="008F7243">
              <w:rPr>
                <w:rFonts w:ascii="宋体" w:eastAsia="宋体" w:hAnsi="宋体" w:cs="Times New Roman"/>
                <w:i/>
                <w:iCs/>
              </w:rPr>
              <w:t>PSA, prostate-specific antigen; IQR, interquartile range; DRE, digital rectal examination</w:t>
            </w:r>
          </w:p>
          <w:p w14:paraId="21986D32" w14:textId="77777777" w:rsidR="008F7243" w:rsidRPr="008F7243" w:rsidRDefault="008F7243" w:rsidP="008F7243">
            <w:pPr>
              <w:rPr>
                <w:rFonts w:ascii="宋体" w:eastAsia="宋体" w:hAnsi="宋体" w:cs="Times New Roman" w:hint="eastAsia"/>
              </w:rPr>
            </w:pPr>
            <w:r w:rsidRPr="008F7243">
              <w:rPr>
                <w:rFonts w:ascii="宋体" w:eastAsia="宋体" w:hAnsi="宋体" w:cs="Times New Roman" w:hint="eastAsia"/>
              </w:rPr>
              <w:t>N</w:t>
            </w:r>
            <w:r w:rsidRPr="008F7243">
              <w:rPr>
                <w:rFonts w:ascii="宋体" w:eastAsia="宋体" w:hAnsi="宋体" w:cs="Times New Roman"/>
              </w:rPr>
              <w:t xml:space="preserve">ote: </w:t>
            </w:r>
            <w:r w:rsidRPr="008F7243">
              <w:rPr>
                <w:rFonts w:ascii="宋体" w:eastAsia="宋体" w:hAnsi="宋体" w:cs="Times New Roman"/>
                <w:i/>
                <w:iCs/>
              </w:rPr>
              <w:t>p</w:t>
            </w:r>
            <w:r w:rsidRPr="008F7243">
              <w:rPr>
                <w:rFonts w:ascii="宋体" w:eastAsia="宋体" w:hAnsi="宋体" w:cs="Times New Roman"/>
              </w:rPr>
              <w:t>&gt;0.05 indicates that there is no statistically significant difference of data before and after multiple imputation.</w:t>
            </w:r>
          </w:p>
          <w:p w14:paraId="316430BB" w14:textId="666028F8" w:rsidR="008F7243" w:rsidRPr="008F7243" w:rsidRDefault="008F7243" w:rsidP="008F7243">
            <w:pPr>
              <w:widowControl/>
              <w:jc w:val="left"/>
              <w:rPr>
                <w:rFonts w:ascii="宋体" w:eastAsia="宋体" w:hAnsi="宋体" w:hint="eastAsia"/>
                <w:szCs w:val="21"/>
              </w:rPr>
            </w:pPr>
          </w:p>
        </w:tc>
      </w:tr>
    </w:tbl>
    <w:p w14:paraId="7F606DFD" w14:textId="77777777" w:rsidR="00FE2032" w:rsidRPr="008F7243" w:rsidRDefault="00FE2032" w:rsidP="008F7243">
      <w:pPr>
        <w:rPr>
          <w:rFonts w:hint="eastAsia"/>
        </w:rPr>
      </w:pPr>
    </w:p>
    <w:sectPr w:rsidR="00FE2032" w:rsidRPr="008F7243" w:rsidSect="008F72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7243"/>
    <w:rsid w:val="002358C9"/>
    <w:rsid w:val="008F7243"/>
    <w:rsid w:val="009E2ED9"/>
    <w:rsid w:val="00BF4B0A"/>
    <w:rsid w:val="00D83699"/>
    <w:rsid w:val="00FE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4ECB5"/>
  <w15:chartTrackingRefBased/>
  <w15:docId w15:val="{68CE3226-D546-409B-A065-1C47F7A8D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2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5</Words>
  <Characters>775</Characters>
  <Application>Microsoft Office Word</Application>
  <DocSecurity>0</DocSecurity>
  <Lines>31</Lines>
  <Paragraphs>24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炆彤 纪</dc:creator>
  <cp:keywords/>
  <dc:description/>
  <cp:lastModifiedBy>炆彤 纪</cp:lastModifiedBy>
  <cp:revision>2</cp:revision>
  <dcterms:created xsi:type="dcterms:W3CDTF">2024-11-13T07:33:00Z</dcterms:created>
  <dcterms:modified xsi:type="dcterms:W3CDTF">2024-12-10T08:41:00Z</dcterms:modified>
</cp:coreProperties>
</file>